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24"/>
          <w:szCs w:val="28"/>
          <w:lang w:eastAsia="zh-CN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sz w:val="24"/>
          <w:szCs w:val="28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>3</w:t>
      </w:r>
    </w:p>
    <w:bookmarkEnd w:id="0"/>
    <w:p>
      <w:pPr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t xml:space="preserve">Table S1 </w:t>
      </w:r>
      <w:r>
        <w:rPr>
          <w:rFonts w:ascii="Times New Roman" w:hAnsi="Times New Roman" w:eastAsia="宋体"/>
          <w:color w:val="000000"/>
          <w:kern w:val="0"/>
          <w:sz w:val="24"/>
          <w:szCs w:val="24"/>
        </w:rPr>
        <w:t>Characteristics of the tele-dermatology E-consults services providers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1941"/>
        <w:gridCol w:w="19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Region (n=87)</w:t>
            </w: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eijin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ang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zhou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Sex (n=85)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3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6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Institution (n=8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Traditional Chinese medicine hospit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3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General hospit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Title of the doctor (n=84)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Senio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4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5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Junior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59.5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  <w:szCs w:val="28"/>
        </w:rPr>
        <w:t xml:space="preserve"> Two doctors have missing values in sex.</w:t>
      </w:r>
    </w:p>
    <w:p>
      <w:pPr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szCs w:val="28"/>
        </w:rPr>
        <w:t xml:space="preserve"> Three doctors have missing values in tit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FlOTM2NDg0NTBlOWZkNmM2NDI1M2U3ODBkMTlmNGMifQ=="/>
  </w:docVars>
  <w:rsids>
    <w:rsidRoot w:val="003E656D"/>
    <w:rsid w:val="001310A0"/>
    <w:rsid w:val="003E656D"/>
    <w:rsid w:val="00456F56"/>
    <w:rsid w:val="004B3511"/>
    <w:rsid w:val="004E2EE8"/>
    <w:rsid w:val="0072294B"/>
    <w:rsid w:val="0093562A"/>
    <w:rsid w:val="00CF64D7"/>
    <w:rsid w:val="00F156AE"/>
    <w:rsid w:val="0A53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370</Characters>
  <Lines>3</Lines>
  <Paragraphs>1</Paragraphs>
  <TotalTime>7</TotalTime>
  <ScaleCrop>false</ScaleCrop>
  <LinksUpToDate>false</LinksUpToDate>
  <CharactersWithSpaces>40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04:40:00Z</dcterms:created>
  <dc:creator>公 雪</dc:creator>
  <cp:lastModifiedBy>公冶凡雪</cp:lastModifiedBy>
  <dcterms:modified xsi:type="dcterms:W3CDTF">2022-08-14T09:33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70063950C00487B826C2BAAF94F96F2</vt:lpwstr>
  </property>
</Properties>
</file>